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15" w:rsidRPr="009C3180" w:rsidRDefault="00753215" w:rsidP="00753215">
      <w:pPr>
        <w:rPr>
          <w:rFonts w:ascii="Times New Roman" w:hAnsi="Times New Roman" w:hint="eastAsia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3</w:t>
      </w:r>
    </w:p>
    <w:p w:rsidR="00753215" w:rsidRPr="009C3180" w:rsidRDefault="00753215" w:rsidP="00753215">
      <w:pPr>
        <w:rPr>
          <w:rFonts w:ascii="Times New Roman" w:hAnsi="Times New Roman"/>
          <w:sz w:val="18"/>
          <w:szCs w:val="18"/>
        </w:rPr>
      </w:pPr>
      <w:r w:rsidRPr="009C3180">
        <w:rPr>
          <w:rFonts w:ascii="Times New Roman" w:hAnsi="Times New Roman"/>
          <w:sz w:val="18"/>
          <w:szCs w:val="18"/>
        </w:rPr>
        <w:t xml:space="preserve">The expression patterns of the </w:t>
      </w:r>
      <w:r>
        <w:rPr>
          <w:rFonts w:ascii="Times New Roman" w:hAnsi="Times New Roman"/>
          <w:sz w:val="18"/>
          <w:szCs w:val="18"/>
        </w:rPr>
        <w:t xml:space="preserve">cold </w:t>
      </w:r>
      <w:r w:rsidRPr="00A3208A">
        <w:rPr>
          <w:rFonts w:ascii="Times New Roman" w:hAnsi="Times New Roman"/>
          <w:sz w:val="18"/>
          <w:szCs w:val="18"/>
        </w:rPr>
        <w:t xml:space="preserve">acclimation </w:t>
      </w:r>
      <w:r>
        <w:rPr>
          <w:rFonts w:ascii="Times New Roman" w:hAnsi="Times New Roman"/>
          <w:sz w:val="18"/>
          <w:szCs w:val="18"/>
        </w:rPr>
        <w:t xml:space="preserve">and </w:t>
      </w:r>
      <w:r w:rsidRPr="009C3180">
        <w:rPr>
          <w:rFonts w:ascii="Times New Roman" w:hAnsi="Times New Roman"/>
          <w:sz w:val="18"/>
          <w:szCs w:val="18"/>
        </w:rPr>
        <w:t>cold-induced gen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708"/>
        <w:gridCol w:w="5387"/>
        <w:gridCol w:w="1417"/>
        <w:gridCol w:w="3828"/>
      </w:tblGrid>
      <w:tr w:rsidR="00753215" w:rsidRPr="007356FD" w:rsidTr="00B55ED9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G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ne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U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own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scrip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S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ynonym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GO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term</w:t>
            </w:r>
          </w:p>
        </w:tc>
      </w:tr>
      <w:tr w:rsidR="00753215" w:rsidRPr="007356FD" w:rsidTr="00B55ED9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76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6.27E-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thylene-responsive transcription factor 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RF5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77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2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Zinc finger protein AZF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ZF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29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37E-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Chlorophyll a-b binding protein 6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HCA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7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8.39E-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Chlorophyll a-b binding protein 2.4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HCB2.4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83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13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ipid transfer protein EARLI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ARL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84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19E-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Photosystem I chlorophyll a/b-binding protein 3-1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HCA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9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86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RNA-binding protein CP29B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P29B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398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65E-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ipid transfer protein EARLI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ARL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0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7.37E-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RNA-binding protein CP29B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P29B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09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3.73E-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thylene-responsive transcription factor ERF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RF01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13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4.10E-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Chlorophyll a-b binding protein 6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HCA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33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9.50E-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U2 small nuclear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ribonucleoprotein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A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t1g09760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3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79E-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ellulose synthase-like protein D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CSLD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45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97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Protein SENESCENCE-ASSOCIATED GENE 21, mitochondri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SAG2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48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15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ipid transfer protein EARLI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ARL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13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5.61E-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Germin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>-like protein subfamily 3 member 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GER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77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8.48E-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ldo-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keto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reductase</w:t>
            </w:r>
            <w:proofErr w:type="spellEnd"/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 family 4 member C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AKR4C9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lastRenderedPageBreak/>
              <w:t>LOC103858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1.47E-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ipid transfer protein EARLI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EARL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59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034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Hydrophobic protein RCI2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CI2A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OC1038603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0.0059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 xml:space="preserve">Chlorophyll a-b binding protein 2.1,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LHCB2.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 w:hint="eastAsia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28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3.05E-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otosystem I chlorophyll a/b-binding protein 2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HCA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05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5.03E-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hodanese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-like domain-containing protein 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STR10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09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6.02E-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ta carbonic anhydrase 1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BCA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3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1.22E-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lorophyll a-b binding protein 4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HCA4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40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11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VIN3-like protein 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VIL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5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2.57E-1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lorophyll a-b binding protein 2.4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HCB2.4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249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14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ZAT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ZAT1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 acclimation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0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04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rotein ESKIMO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SK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freezing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5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3.39E-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-regulated 413 plasma membrane protein 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t4g37220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7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09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EARLI1-like lipid transfer protein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Z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 acclimation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44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1.02E-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Glutamate receptor 3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GLR3.4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ellular 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459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6.27E-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 shock domain-containing protein 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SP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 acclimation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286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3.32E-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robable mediator of RNA polymerase II transcription subunit 37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MED37E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24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182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innamoyl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28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438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Hexokinase-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t1g50460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3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7.86E-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otosystem I chlorophyll a/b-binding protein 5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HCA5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4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4.92E-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arly light-induced protein 1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LIP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36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4.47E-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ipid transfer protein EARLI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ARLI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LOC1038416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01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Gluca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ndo-1,3-beta-glucosidase, acidic isofor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BG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42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229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Gluca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ndo-1,3-beta-glucosidase, acidic isofor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BG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45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3.72E-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otein EARLY-RESPONSIVE TO DEHYDRATION 7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RD7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0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7.89E-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Hydrophobic protein RCI2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CI2B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66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30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hosphoinositide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hospholipase C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LC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78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6.93E-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exi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4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78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8.17E-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exi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96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167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hytochrome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HYB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99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4.48E-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arly light-induced protein 1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LIP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15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49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w-temperature-induced 65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TI65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24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80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nescence/dehydration-associated protein At4g35985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P85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56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11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exi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86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1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Hexokinase-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t1g50460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68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2.38E-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arly light-induced protein 1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LIP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39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4.55E-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exin</w:t>
            </w:r>
            <w:proofErr w:type="spellEnd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NN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74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15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AZF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AZF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  <w:tr w:rsidR="00753215" w:rsidRPr="007356FD" w:rsidTr="00B55ED9">
        <w:tc>
          <w:tcPr>
            <w:tcW w:w="166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57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0.0002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ehydration-responsive element-binding protein 1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REB1B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old acclimation</w:t>
            </w:r>
          </w:p>
        </w:tc>
      </w:tr>
      <w:tr w:rsidR="00753215" w:rsidRPr="007356FD" w:rsidTr="00B55ED9"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LOC1038459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3.72E-0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otein EARLY-RESPONSIVE TO DEHYDRATION 7, </w:t>
            </w:r>
            <w:proofErr w:type="spellStart"/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ERD7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3215" w:rsidRPr="007356FD" w:rsidRDefault="00753215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color w:val="000000"/>
                <w:sz w:val="18"/>
                <w:szCs w:val="18"/>
              </w:rPr>
              <w:t>response to cold</w:t>
            </w:r>
          </w:p>
        </w:tc>
      </w:tr>
    </w:tbl>
    <w:p w:rsidR="00753215" w:rsidRDefault="00753215" w:rsidP="00753215">
      <w:pPr>
        <w:rPr>
          <w:rFonts w:ascii="Times New Roman" w:hAnsi="Times New Roman"/>
        </w:rPr>
      </w:pPr>
    </w:p>
    <w:p w:rsidR="00753215" w:rsidRDefault="00753215" w:rsidP="00753215">
      <w:pPr>
        <w:rPr>
          <w:rFonts w:ascii="Times New Roman" w:hAnsi="Times New Roman"/>
        </w:rPr>
      </w:pPr>
    </w:p>
    <w:p w:rsidR="00753215" w:rsidRDefault="00753215" w:rsidP="00753215">
      <w:pPr>
        <w:rPr>
          <w:rFonts w:ascii="Times New Roman" w:hAnsi="Times New Roman"/>
        </w:rPr>
      </w:pPr>
    </w:p>
    <w:p w:rsidR="006F75BA" w:rsidRPr="00753215" w:rsidRDefault="006F75BA" w:rsidP="00753215">
      <w:bookmarkStart w:id="0" w:name="_GoBack"/>
      <w:bookmarkEnd w:id="0"/>
    </w:p>
    <w:sectPr w:rsidR="006F75BA" w:rsidRPr="00753215" w:rsidSect="007532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753215"/>
    <w:rsid w:val="008D1902"/>
    <w:rsid w:val="00991B78"/>
    <w:rsid w:val="00B7311F"/>
    <w:rsid w:val="00C82ED2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4470</Characters>
  <Application>Microsoft Office Word</Application>
  <DocSecurity>0</DocSecurity>
  <Lines>406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1:00Z</dcterms:created>
  <dcterms:modified xsi:type="dcterms:W3CDTF">2019-10-25T03:21:00Z</dcterms:modified>
</cp:coreProperties>
</file>